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2BBD8" w14:textId="2E863E64" w:rsidR="00380043" w:rsidRPr="00D52CFD" w:rsidRDefault="00D52CFD" w:rsidP="00D52CFD">
      <w:pPr>
        <w:spacing w:line="240" w:lineRule="auto"/>
        <w:rPr>
          <w:rFonts w:eastAsia="Calibri" w:cs="Times New Roman"/>
          <w:bCs/>
          <w:sz w:val="24"/>
          <w:szCs w:val="18"/>
        </w:rPr>
      </w:pPr>
      <w:bookmarkStart w:id="0" w:name="_Toc437288761"/>
      <w:r w:rsidRPr="00D52CFD">
        <w:rPr>
          <w:rFonts w:eastAsia="Calibri" w:cs="Times New Roman"/>
          <w:b/>
          <w:bCs/>
          <w:sz w:val="24"/>
          <w:szCs w:val="18"/>
          <w:lang w:eastAsia="en-US"/>
        </w:rPr>
        <w:t xml:space="preserve">Additional file </w:t>
      </w:r>
      <w:r w:rsidR="00BA2D92" w:rsidRPr="00D52CFD">
        <w:rPr>
          <w:rFonts w:eastAsia="Calibri" w:cs="Times New Roman"/>
          <w:b/>
          <w:bCs/>
          <w:sz w:val="24"/>
          <w:szCs w:val="18"/>
          <w:lang w:eastAsia="en-US"/>
        </w:rPr>
        <w:t>3</w:t>
      </w:r>
      <w:r w:rsidR="00BA2D92" w:rsidRPr="00D52CFD">
        <w:rPr>
          <w:rFonts w:eastAsia="Calibri" w:cs="Times New Roman"/>
          <w:bCs/>
          <w:sz w:val="24"/>
          <w:szCs w:val="18"/>
          <w:lang w:eastAsia="en-US"/>
        </w:rPr>
        <w:t xml:space="preserve"> </w:t>
      </w:r>
      <w:r w:rsidR="00BA2D92" w:rsidRPr="00D52CFD">
        <w:rPr>
          <w:rFonts w:eastAsia="Calibri" w:cs="Times New Roman"/>
          <w:bCs/>
          <w:i/>
          <w:sz w:val="24"/>
          <w:szCs w:val="18"/>
        </w:rPr>
        <w:t xml:space="preserve">Taraxacum </w:t>
      </w:r>
      <w:proofErr w:type="spellStart"/>
      <w:r w:rsidR="00BA2D92" w:rsidRPr="00D52CFD">
        <w:rPr>
          <w:rFonts w:eastAsia="Calibri" w:cs="Times New Roman"/>
          <w:bCs/>
          <w:i/>
          <w:sz w:val="24"/>
          <w:szCs w:val="18"/>
        </w:rPr>
        <w:t>brevicorniculatum</w:t>
      </w:r>
      <w:proofErr w:type="spellEnd"/>
      <w:r w:rsidR="00BA2D92" w:rsidRPr="00D52CFD">
        <w:rPr>
          <w:rFonts w:eastAsia="Calibri" w:cs="Times New Roman"/>
          <w:bCs/>
          <w:sz w:val="24"/>
          <w:szCs w:val="18"/>
        </w:rPr>
        <w:t xml:space="preserve"> genotypes for sequencing and marker validation</w:t>
      </w:r>
      <w:bookmarkEnd w:id="0"/>
    </w:p>
    <w:tbl>
      <w:tblPr>
        <w:tblStyle w:val="LightShading1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58"/>
        <w:gridCol w:w="2430"/>
        <w:gridCol w:w="1765"/>
        <w:gridCol w:w="2340"/>
      </w:tblGrid>
      <w:tr w:rsidR="00FD04EA" w:rsidRPr="00D52CFD" w14:paraId="2F290622" w14:textId="77777777" w:rsidTr="00AC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109A" w14:textId="77777777" w:rsidR="00FD04EA" w:rsidRPr="00D52CFD" w:rsidRDefault="00FD04EA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Genotyp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82DA8E" w14:textId="77777777" w:rsidR="00FD04EA" w:rsidRPr="00D52CFD" w:rsidRDefault="00FD04EA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Source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6076807" w14:textId="74522262" w:rsidR="00FD04EA" w:rsidRPr="00D52CFD" w:rsidRDefault="00FD04EA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 xml:space="preserve">NO. of Plants Used for </w:t>
            </w:r>
            <w:proofErr w:type="spellStart"/>
            <w:r w:rsidRPr="00D52CFD">
              <w:rPr>
                <w:rFonts w:asciiTheme="minorHAnsi" w:hAnsiTheme="minorHAnsi"/>
              </w:rPr>
              <w:t>MiSeq</w:t>
            </w:r>
            <w:proofErr w:type="spellEnd"/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52ECADB" w14:textId="6657CF2B" w:rsidR="00FD04EA" w:rsidRPr="00D52CFD" w:rsidRDefault="00FD04EA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NO. of Plants Used for Marker Validation</w:t>
            </w:r>
          </w:p>
        </w:tc>
      </w:tr>
      <w:tr w:rsidR="00BA2D92" w:rsidRPr="00D52CFD" w14:paraId="3CD9683A" w14:textId="77777777" w:rsidTr="00AC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D0045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  <w:i/>
              </w:rPr>
              <w:t xml:space="preserve">T. </w:t>
            </w:r>
            <w:proofErr w:type="spellStart"/>
            <w:r w:rsidRPr="00D52CFD">
              <w:rPr>
                <w:rFonts w:asciiTheme="minorHAnsi" w:hAnsiTheme="minorHAnsi"/>
                <w:i/>
              </w:rPr>
              <w:t>brevicorniculatum</w:t>
            </w:r>
            <w:proofErr w:type="spellEnd"/>
            <w:r w:rsidRPr="00D52CFD">
              <w:rPr>
                <w:rFonts w:asciiTheme="minorHAnsi" w:hAnsiTheme="minorHAnsi"/>
              </w:rPr>
              <w:t>,</w:t>
            </w:r>
          </w:p>
          <w:p w14:paraId="6060409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clone A</w:t>
            </w:r>
          </w:p>
        </w:tc>
        <w:tc>
          <w:tcPr>
            <w:tcW w:w="243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799CAE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Botanical garden, Marburg University, Germany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20AAE2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EC8EA8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</w:t>
            </w:r>
          </w:p>
        </w:tc>
      </w:tr>
      <w:tr w:rsidR="00BA2D92" w:rsidRPr="00D52CFD" w14:paraId="6D16C490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B3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2F3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F58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A1D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7FD68F3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FA8E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F384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9EC28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997A8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5547724D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40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5ED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0ED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1DA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3112B9B8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8E8D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A278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C07B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E0D9D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6B1AADC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7CB" w14:textId="7485A5E1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</w:t>
            </w:r>
            <w:r w:rsidR="00535D2D">
              <w:rPr>
                <w:rFonts w:asciiTheme="minorHAnsi" w:hAnsiTheme="minorHAnsi"/>
              </w:rPr>
              <w:t xml:space="preserve"> </w:t>
            </w:r>
            <w:r w:rsidRPr="00D52CFD">
              <w:rPr>
                <w:rFonts w:asciiTheme="minorHAnsi" w:hAnsiTheme="minorHAnsi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195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18B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C14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</w:tr>
      <w:tr w:rsidR="00BA2D92" w:rsidRPr="00D52CFD" w14:paraId="581BC05F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4A85E" w14:textId="4639917D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</w:t>
            </w:r>
            <w:r w:rsidR="00535D2D">
              <w:rPr>
                <w:rFonts w:asciiTheme="minorHAnsi" w:hAnsiTheme="minorHAnsi"/>
              </w:rPr>
              <w:t xml:space="preserve"> </w:t>
            </w:r>
            <w:r w:rsidRPr="00D52CFD">
              <w:rPr>
                <w:rFonts w:asciiTheme="minorHAnsi" w:hAnsiTheme="minorHAnsi"/>
              </w:rPr>
              <w:t>1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EBEDF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1447E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79E2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2103E9A1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3C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50C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3B4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147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7A6C4674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69B82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1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891C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D916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6FFDE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0FB294A7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18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8FA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981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7A7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D14FD0C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D7C5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1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98263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FEFB8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5157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2B1F59BD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A38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664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7B0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9A5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211E7CAA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27D9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963E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5A383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B385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4C4BD031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BD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646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5DD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EC0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3754FCF3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ED25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8856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2E84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95010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0BE5B056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1D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FD9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9DE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F0D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8066BEF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A8C0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BE14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F240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66EFB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7DEF9827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BB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D14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D50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3CF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E1713DB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D0F9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D367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FDFE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E7FB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58F32575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A1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378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277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E04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71960C1D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0DF6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B773D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30D5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84A40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F7E9EB3" w14:textId="77777777" w:rsidTr="00FD04E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7B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833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69C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5D7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</w:tr>
      <w:tr w:rsidR="00BA2D92" w:rsidRPr="00D52CFD" w14:paraId="02812507" w14:textId="77777777" w:rsidTr="00FD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B338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4E80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57B6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2B0C3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253A7C97" w14:textId="77777777" w:rsidTr="00AC5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3F1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Line 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FC62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akhstan collec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2954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4771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4FFF0B2B" w14:textId="77777777" w:rsidTr="00AC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A6A4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Total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5CBD5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76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D8F41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2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18303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4</w:t>
            </w:r>
          </w:p>
        </w:tc>
      </w:tr>
    </w:tbl>
    <w:p w14:paraId="1FE92627" w14:textId="34A15724" w:rsidR="00380043" w:rsidRPr="00535D2D" w:rsidRDefault="00535D2D" w:rsidP="006949CE">
      <w:pPr>
        <w:tabs>
          <w:tab w:val="left" w:pos="720"/>
        </w:tabs>
        <w:rPr>
          <w:rFonts w:eastAsia="SimSun" w:cs="Times New Roman"/>
        </w:rPr>
      </w:pPr>
      <w:bookmarkStart w:id="1" w:name="_Toc437288762"/>
      <w:bookmarkEnd w:id="1"/>
      <w:r>
        <w:rPr>
          <w:rFonts w:eastAsia="SimSun" w:cs="Times New Roman"/>
        </w:rPr>
        <w:t xml:space="preserve">Note: </w:t>
      </w:r>
      <w:r w:rsidRPr="00535D2D">
        <w:rPr>
          <w:rFonts w:eastAsia="SimSun" w:cs="Times New Roman"/>
        </w:rPr>
        <w:t xml:space="preserve">Kazakhstan collection – </w:t>
      </w:r>
      <w:bookmarkStart w:id="2" w:name="_GoBack"/>
      <w:bookmarkEnd w:id="2"/>
      <w:r w:rsidRPr="00535D2D">
        <w:rPr>
          <w:rFonts w:eastAsia="SimSun" w:cs="Times New Roman"/>
        </w:rPr>
        <w:t>collected by Dr. Anvar Buranov</w:t>
      </w:r>
      <w:r>
        <w:rPr>
          <w:rFonts w:eastAsia="SimSun" w:cs="Times New Roman"/>
        </w:rPr>
        <w:t>, Delta Plant Technologies</w:t>
      </w:r>
    </w:p>
    <w:sectPr w:rsidR="00380043" w:rsidRPr="00535D2D" w:rsidSect="009C25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2C738" w14:textId="77777777" w:rsidR="00EC3C23" w:rsidRDefault="00EC3C23" w:rsidP="00380043">
      <w:pPr>
        <w:spacing w:after="0" w:line="240" w:lineRule="auto"/>
      </w:pPr>
      <w:r>
        <w:separator/>
      </w:r>
    </w:p>
  </w:endnote>
  <w:endnote w:type="continuationSeparator" w:id="0">
    <w:p w14:paraId="1649A0A8" w14:textId="77777777" w:rsidR="00EC3C23" w:rsidRDefault="00EC3C23" w:rsidP="003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0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71C0F" w14:textId="6A8F1686" w:rsidR="006C2EE8" w:rsidRDefault="006C2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D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9EA88" w14:textId="77777777" w:rsidR="006C2EE8" w:rsidRDefault="006C2E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ACCE5" w14:textId="77777777" w:rsidR="00EC3C23" w:rsidRDefault="00EC3C23" w:rsidP="00380043">
      <w:pPr>
        <w:spacing w:after="0" w:line="240" w:lineRule="auto"/>
      </w:pPr>
      <w:r>
        <w:separator/>
      </w:r>
    </w:p>
  </w:footnote>
  <w:footnote w:type="continuationSeparator" w:id="0">
    <w:p w14:paraId="33C848CC" w14:textId="77777777" w:rsidR="00EC3C23" w:rsidRDefault="00EC3C23" w:rsidP="00380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7D8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E0736"/>
    <w:multiLevelType w:val="multilevel"/>
    <w:tmpl w:val="79288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890066"/>
    <w:multiLevelType w:val="hybridMultilevel"/>
    <w:tmpl w:val="BA46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F50"/>
    <w:multiLevelType w:val="hybridMultilevel"/>
    <w:tmpl w:val="8D160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C47B1"/>
    <w:multiLevelType w:val="multilevel"/>
    <w:tmpl w:val="415CC6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B686188"/>
    <w:multiLevelType w:val="hybridMultilevel"/>
    <w:tmpl w:val="D2EC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5309F"/>
    <w:multiLevelType w:val="hybridMultilevel"/>
    <w:tmpl w:val="07602C78"/>
    <w:lvl w:ilvl="0" w:tplc="5FA253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E011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C878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29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85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C1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9AF6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AC84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31F73"/>
    <w:multiLevelType w:val="hybridMultilevel"/>
    <w:tmpl w:val="73366BE2"/>
    <w:lvl w:ilvl="0" w:tplc="57527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B030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C0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34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F8C4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36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80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1A5E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866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36841"/>
    <w:multiLevelType w:val="hybridMultilevel"/>
    <w:tmpl w:val="F4CCE08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223"/>
    <w:multiLevelType w:val="hybridMultilevel"/>
    <w:tmpl w:val="95FC7B5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294F2F"/>
    <w:multiLevelType w:val="hybridMultilevel"/>
    <w:tmpl w:val="0B50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844CE"/>
    <w:multiLevelType w:val="multilevel"/>
    <w:tmpl w:val="B9BE2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A726C10"/>
    <w:multiLevelType w:val="hybridMultilevel"/>
    <w:tmpl w:val="046E4BEC"/>
    <w:lvl w:ilvl="0" w:tplc="07D03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FC7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96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3022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2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921D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864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5835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AEB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AC6111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0A5292A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1260DD5"/>
    <w:multiLevelType w:val="hybridMultilevel"/>
    <w:tmpl w:val="E0C8E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6227E4"/>
    <w:multiLevelType w:val="multilevel"/>
    <w:tmpl w:val="023E3D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5A5F4AC5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B324F6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EDC628D"/>
    <w:multiLevelType w:val="multilevel"/>
    <w:tmpl w:val="F0D23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105514C"/>
    <w:multiLevelType w:val="multilevel"/>
    <w:tmpl w:val="473406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1" w15:restartNumberingAfterBreak="0">
    <w:nsid w:val="674D3418"/>
    <w:multiLevelType w:val="hybridMultilevel"/>
    <w:tmpl w:val="425A0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12D54"/>
    <w:multiLevelType w:val="multilevel"/>
    <w:tmpl w:val="364671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74CCB"/>
    <w:multiLevelType w:val="multilevel"/>
    <w:tmpl w:val="2092C7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F4B2EF9"/>
    <w:multiLevelType w:val="hybridMultilevel"/>
    <w:tmpl w:val="FF6A1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8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14"/>
  </w:num>
  <w:num w:numId="9">
    <w:abstractNumId w:val="1"/>
  </w:num>
  <w:num w:numId="10">
    <w:abstractNumId w:val="19"/>
  </w:num>
  <w:num w:numId="11">
    <w:abstractNumId w:val="0"/>
  </w:num>
  <w:num w:numId="12">
    <w:abstractNumId w:val="25"/>
  </w:num>
  <w:num w:numId="13">
    <w:abstractNumId w:val="15"/>
  </w:num>
  <w:num w:numId="14">
    <w:abstractNumId w:val="20"/>
  </w:num>
  <w:num w:numId="15">
    <w:abstractNumId w:val="24"/>
  </w:num>
  <w:num w:numId="16">
    <w:abstractNumId w:val="4"/>
  </w:num>
  <w:num w:numId="17">
    <w:abstractNumId w:val="16"/>
  </w:num>
  <w:num w:numId="18">
    <w:abstractNumId w:val="13"/>
  </w:num>
  <w:num w:numId="19">
    <w:abstractNumId w:val="22"/>
  </w:num>
  <w:num w:numId="20">
    <w:abstractNumId w:val="11"/>
  </w:num>
  <w:num w:numId="21">
    <w:abstractNumId w:val="5"/>
  </w:num>
  <w:num w:numId="22">
    <w:abstractNumId w:val="12"/>
  </w:num>
  <w:num w:numId="23">
    <w:abstractNumId w:val="6"/>
  </w:num>
  <w:num w:numId="24">
    <w:abstractNumId w:val="7"/>
  </w:num>
  <w:num w:numId="25">
    <w:abstractNumId w:val="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2"/>
    <w:rsid w:val="000117EE"/>
    <w:rsid w:val="00012CD4"/>
    <w:rsid w:val="0001635F"/>
    <w:rsid w:val="00016F25"/>
    <w:rsid w:val="0002240F"/>
    <w:rsid w:val="00037B09"/>
    <w:rsid w:val="00042C26"/>
    <w:rsid w:val="00044B52"/>
    <w:rsid w:val="0004608D"/>
    <w:rsid w:val="00047E7B"/>
    <w:rsid w:val="00052B2C"/>
    <w:rsid w:val="00056A32"/>
    <w:rsid w:val="0006024B"/>
    <w:rsid w:val="00060598"/>
    <w:rsid w:val="00065BFD"/>
    <w:rsid w:val="0007013A"/>
    <w:rsid w:val="00071308"/>
    <w:rsid w:val="0007506C"/>
    <w:rsid w:val="00085960"/>
    <w:rsid w:val="00087DD7"/>
    <w:rsid w:val="000964AD"/>
    <w:rsid w:val="000A5236"/>
    <w:rsid w:val="000C0D1F"/>
    <w:rsid w:val="00103CB0"/>
    <w:rsid w:val="00111FFD"/>
    <w:rsid w:val="00113CAB"/>
    <w:rsid w:val="00117AE6"/>
    <w:rsid w:val="00136527"/>
    <w:rsid w:val="00145871"/>
    <w:rsid w:val="001534A5"/>
    <w:rsid w:val="001560B1"/>
    <w:rsid w:val="00162DCE"/>
    <w:rsid w:val="001650C0"/>
    <w:rsid w:val="001843BC"/>
    <w:rsid w:val="0019000D"/>
    <w:rsid w:val="00192290"/>
    <w:rsid w:val="001A082A"/>
    <w:rsid w:val="001A0921"/>
    <w:rsid w:val="001A3DF9"/>
    <w:rsid w:val="001A5D31"/>
    <w:rsid w:val="001B65F6"/>
    <w:rsid w:val="001B7ABE"/>
    <w:rsid w:val="001D3711"/>
    <w:rsid w:val="001D3970"/>
    <w:rsid w:val="001D5F7E"/>
    <w:rsid w:val="001E794B"/>
    <w:rsid w:val="001F0D14"/>
    <w:rsid w:val="00201C7E"/>
    <w:rsid w:val="00224722"/>
    <w:rsid w:val="002253C6"/>
    <w:rsid w:val="00227364"/>
    <w:rsid w:val="00231B05"/>
    <w:rsid w:val="002359AE"/>
    <w:rsid w:val="0024388A"/>
    <w:rsid w:val="002444C1"/>
    <w:rsid w:val="00245CFE"/>
    <w:rsid w:val="002513CB"/>
    <w:rsid w:val="00255F75"/>
    <w:rsid w:val="00260DEA"/>
    <w:rsid w:val="00277B66"/>
    <w:rsid w:val="00277C10"/>
    <w:rsid w:val="002969F7"/>
    <w:rsid w:val="002A28FE"/>
    <w:rsid w:val="002A51AB"/>
    <w:rsid w:val="002A6278"/>
    <w:rsid w:val="002A7704"/>
    <w:rsid w:val="002B43F8"/>
    <w:rsid w:val="002D12EF"/>
    <w:rsid w:val="002D1EA6"/>
    <w:rsid w:val="002D76F9"/>
    <w:rsid w:val="002E2B31"/>
    <w:rsid w:val="002F04D3"/>
    <w:rsid w:val="00302E12"/>
    <w:rsid w:val="00305746"/>
    <w:rsid w:val="00305BB3"/>
    <w:rsid w:val="00313A5A"/>
    <w:rsid w:val="00314E65"/>
    <w:rsid w:val="00331671"/>
    <w:rsid w:val="00332EA5"/>
    <w:rsid w:val="00336355"/>
    <w:rsid w:val="00337174"/>
    <w:rsid w:val="00344CAD"/>
    <w:rsid w:val="00345CEC"/>
    <w:rsid w:val="0034678A"/>
    <w:rsid w:val="0035013D"/>
    <w:rsid w:val="003550EE"/>
    <w:rsid w:val="003551F2"/>
    <w:rsid w:val="003633AF"/>
    <w:rsid w:val="00363504"/>
    <w:rsid w:val="00363711"/>
    <w:rsid w:val="00363944"/>
    <w:rsid w:val="00380043"/>
    <w:rsid w:val="00381C78"/>
    <w:rsid w:val="00394EE8"/>
    <w:rsid w:val="00395052"/>
    <w:rsid w:val="00395BAA"/>
    <w:rsid w:val="003A0DFC"/>
    <w:rsid w:val="003B2D94"/>
    <w:rsid w:val="003D6FB0"/>
    <w:rsid w:val="003E65F2"/>
    <w:rsid w:val="003F768D"/>
    <w:rsid w:val="00402FE7"/>
    <w:rsid w:val="00405834"/>
    <w:rsid w:val="00406D33"/>
    <w:rsid w:val="0040754A"/>
    <w:rsid w:val="00411574"/>
    <w:rsid w:val="004162C3"/>
    <w:rsid w:val="00416484"/>
    <w:rsid w:val="0043384B"/>
    <w:rsid w:val="00440C6A"/>
    <w:rsid w:val="00441003"/>
    <w:rsid w:val="00441A2D"/>
    <w:rsid w:val="00444EB1"/>
    <w:rsid w:val="004537A1"/>
    <w:rsid w:val="00456A4A"/>
    <w:rsid w:val="0048389F"/>
    <w:rsid w:val="004839C7"/>
    <w:rsid w:val="004905B9"/>
    <w:rsid w:val="0049580F"/>
    <w:rsid w:val="004B0778"/>
    <w:rsid w:val="004B5C1E"/>
    <w:rsid w:val="004C12D6"/>
    <w:rsid w:val="004C1A02"/>
    <w:rsid w:val="004C2AB7"/>
    <w:rsid w:val="004D73EB"/>
    <w:rsid w:val="004E62F5"/>
    <w:rsid w:val="004F2793"/>
    <w:rsid w:val="00512BCC"/>
    <w:rsid w:val="005169D8"/>
    <w:rsid w:val="00516FA9"/>
    <w:rsid w:val="00524451"/>
    <w:rsid w:val="00526F34"/>
    <w:rsid w:val="0052738E"/>
    <w:rsid w:val="00535D2D"/>
    <w:rsid w:val="00537EF3"/>
    <w:rsid w:val="005408F0"/>
    <w:rsid w:val="005514ED"/>
    <w:rsid w:val="00556FB4"/>
    <w:rsid w:val="005571E4"/>
    <w:rsid w:val="00563EB9"/>
    <w:rsid w:val="00567B32"/>
    <w:rsid w:val="00590316"/>
    <w:rsid w:val="005944FD"/>
    <w:rsid w:val="00595843"/>
    <w:rsid w:val="00597468"/>
    <w:rsid w:val="005A4AA7"/>
    <w:rsid w:val="005C53E0"/>
    <w:rsid w:val="005D0190"/>
    <w:rsid w:val="005D40E9"/>
    <w:rsid w:val="005D5147"/>
    <w:rsid w:val="005D5D5F"/>
    <w:rsid w:val="005E7E91"/>
    <w:rsid w:val="005F7DE2"/>
    <w:rsid w:val="00602F55"/>
    <w:rsid w:val="00646BE2"/>
    <w:rsid w:val="00664ABB"/>
    <w:rsid w:val="00664CCE"/>
    <w:rsid w:val="00677B22"/>
    <w:rsid w:val="0068545F"/>
    <w:rsid w:val="006949CE"/>
    <w:rsid w:val="006964A9"/>
    <w:rsid w:val="00697A84"/>
    <w:rsid w:val="006A62F9"/>
    <w:rsid w:val="006B2A50"/>
    <w:rsid w:val="006C2EE8"/>
    <w:rsid w:val="006C52EF"/>
    <w:rsid w:val="006C7C77"/>
    <w:rsid w:val="006D7C4B"/>
    <w:rsid w:val="006E32C2"/>
    <w:rsid w:val="006E554A"/>
    <w:rsid w:val="006E5EF4"/>
    <w:rsid w:val="006F174B"/>
    <w:rsid w:val="006F7C6D"/>
    <w:rsid w:val="00700CAF"/>
    <w:rsid w:val="0070467E"/>
    <w:rsid w:val="00716856"/>
    <w:rsid w:val="00732185"/>
    <w:rsid w:val="007339D9"/>
    <w:rsid w:val="007350D4"/>
    <w:rsid w:val="00736BEE"/>
    <w:rsid w:val="007422FC"/>
    <w:rsid w:val="00743601"/>
    <w:rsid w:val="00743D01"/>
    <w:rsid w:val="00756412"/>
    <w:rsid w:val="00757AF5"/>
    <w:rsid w:val="007649AA"/>
    <w:rsid w:val="00764C25"/>
    <w:rsid w:val="00767DFD"/>
    <w:rsid w:val="00776408"/>
    <w:rsid w:val="007A1AE7"/>
    <w:rsid w:val="007A1DC6"/>
    <w:rsid w:val="007A7CDF"/>
    <w:rsid w:val="007B2BFA"/>
    <w:rsid w:val="007C5642"/>
    <w:rsid w:val="007D5CE0"/>
    <w:rsid w:val="007E1C3F"/>
    <w:rsid w:val="007E39AA"/>
    <w:rsid w:val="007E6698"/>
    <w:rsid w:val="007F0D51"/>
    <w:rsid w:val="00800277"/>
    <w:rsid w:val="00801EAF"/>
    <w:rsid w:val="00804F73"/>
    <w:rsid w:val="008116F7"/>
    <w:rsid w:val="00811706"/>
    <w:rsid w:val="00814A5F"/>
    <w:rsid w:val="0081521A"/>
    <w:rsid w:val="0081719D"/>
    <w:rsid w:val="00817E50"/>
    <w:rsid w:val="00823EB1"/>
    <w:rsid w:val="00823EC9"/>
    <w:rsid w:val="00832BF1"/>
    <w:rsid w:val="008411E0"/>
    <w:rsid w:val="00845D83"/>
    <w:rsid w:val="00851025"/>
    <w:rsid w:val="008546BA"/>
    <w:rsid w:val="008606A5"/>
    <w:rsid w:val="00861CAD"/>
    <w:rsid w:val="008630B4"/>
    <w:rsid w:val="00877C92"/>
    <w:rsid w:val="008A12B6"/>
    <w:rsid w:val="008B1034"/>
    <w:rsid w:val="008D1F63"/>
    <w:rsid w:val="008D3D12"/>
    <w:rsid w:val="008F2C32"/>
    <w:rsid w:val="009014B2"/>
    <w:rsid w:val="009031B4"/>
    <w:rsid w:val="00911EBC"/>
    <w:rsid w:val="00912043"/>
    <w:rsid w:val="00920E11"/>
    <w:rsid w:val="00923456"/>
    <w:rsid w:val="00933546"/>
    <w:rsid w:val="00941E60"/>
    <w:rsid w:val="00943B3E"/>
    <w:rsid w:val="00955589"/>
    <w:rsid w:val="0096206B"/>
    <w:rsid w:val="00965265"/>
    <w:rsid w:val="0097356D"/>
    <w:rsid w:val="00974CD9"/>
    <w:rsid w:val="00976735"/>
    <w:rsid w:val="0097694D"/>
    <w:rsid w:val="009770EA"/>
    <w:rsid w:val="009801F7"/>
    <w:rsid w:val="0099291B"/>
    <w:rsid w:val="009958EA"/>
    <w:rsid w:val="009A2010"/>
    <w:rsid w:val="009B3CDE"/>
    <w:rsid w:val="009B5A7B"/>
    <w:rsid w:val="009C233E"/>
    <w:rsid w:val="009C2532"/>
    <w:rsid w:val="009D4C2A"/>
    <w:rsid w:val="009D59DB"/>
    <w:rsid w:val="009E106D"/>
    <w:rsid w:val="009F62CA"/>
    <w:rsid w:val="00A03C46"/>
    <w:rsid w:val="00A0637D"/>
    <w:rsid w:val="00A07A02"/>
    <w:rsid w:val="00A07E31"/>
    <w:rsid w:val="00A2028C"/>
    <w:rsid w:val="00A231EA"/>
    <w:rsid w:val="00A418D4"/>
    <w:rsid w:val="00A41990"/>
    <w:rsid w:val="00A44A77"/>
    <w:rsid w:val="00A45718"/>
    <w:rsid w:val="00A82F73"/>
    <w:rsid w:val="00A87DC9"/>
    <w:rsid w:val="00A91F17"/>
    <w:rsid w:val="00AA19EE"/>
    <w:rsid w:val="00AA3EFA"/>
    <w:rsid w:val="00AA6423"/>
    <w:rsid w:val="00AA73A7"/>
    <w:rsid w:val="00AB017D"/>
    <w:rsid w:val="00AC578E"/>
    <w:rsid w:val="00AC7DF4"/>
    <w:rsid w:val="00AD71C3"/>
    <w:rsid w:val="00AE2BA4"/>
    <w:rsid w:val="00AF52E9"/>
    <w:rsid w:val="00AF5902"/>
    <w:rsid w:val="00AF6A2A"/>
    <w:rsid w:val="00B043FE"/>
    <w:rsid w:val="00B119CD"/>
    <w:rsid w:val="00B11C61"/>
    <w:rsid w:val="00B12C85"/>
    <w:rsid w:val="00B157B2"/>
    <w:rsid w:val="00B207B2"/>
    <w:rsid w:val="00B22C40"/>
    <w:rsid w:val="00B27B74"/>
    <w:rsid w:val="00B31104"/>
    <w:rsid w:val="00B444D2"/>
    <w:rsid w:val="00B45386"/>
    <w:rsid w:val="00B55061"/>
    <w:rsid w:val="00B55E6D"/>
    <w:rsid w:val="00B57F5C"/>
    <w:rsid w:val="00B67916"/>
    <w:rsid w:val="00B725C4"/>
    <w:rsid w:val="00B7522F"/>
    <w:rsid w:val="00B777A5"/>
    <w:rsid w:val="00B845E5"/>
    <w:rsid w:val="00B8790F"/>
    <w:rsid w:val="00B90AE4"/>
    <w:rsid w:val="00B92D3B"/>
    <w:rsid w:val="00BA27FD"/>
    <w:rsid w:val="00BA2D92"/>
    <w:rsid w:val="00BB1B08"/>
    <w:rsid w:val="00BC347E"/>
    <w:rsid w:val="00BC3DEB"/>
    <w:rsid w:val="00BD2752"/>
    <w:rsid w:val="00BD5BB4"/>
    <w:rsid w:val="00BD7620"/>
    <w:rsid w:val="00BE2D2B"/>
    <w:rsid w:val="00BE30D7"/>
    <w:rsid w:val="00BE3DD9"/>
    <w:rsid w:val="00BF14C2"/>
    <w:rsid w:val="00BF267B"/>
    <w:rsid w:val="00BF3DD2"/>
    <w:rsid w:val="00BF4308"/>
    <w:rsid w:val="00BF7D1C"/>
    <w:rsid w:val="00C00587"/>
    <w:rsid w:val="00C137F5"/>
    <w:rsid w:val="00C202F7"/>
    <w:rsid w:val="00C20AFC"/>
    <w:rsid w:val="00C30095"/>
    <w:rsid w:val="00C329A4"/>
    <w:rsid w:val="00C40E11"/>
    <w:rsid w:val="00C43BE5"/>
    <w:rsid w:val="00C47FE3"/>
    <w:rsid w:val="00C65CB1"/>
    <w:rsid w:val="00C6775C"/>
    <w:rsid w:val="00C749E2"/>
    <w:rsid w:val="00C80A84"/>
    <w:rsid w:val="00C83300"/>
    <w:rsid w:val="00C84F18"/>
    <w:rsid w:val="00CA7BD1"/>
    <w:rsid w:val="00CB178F"/>
    <w:rsid w:val="00CB7488"/>
    <w:rsid w:val="00CC234A"/>
    <w:rsid w:val="00CC41E8"/>
    <w:rsid w:val="00CC42E3"/>
    <w:rsid w:val="00CD1147"/>
    <w:rsid w:val="00CD2264"/>
    <w:rsid w:val="00CD28B7"/>
    <w:rsid w:val="00CD483E"/>
    <w:rsid w:val="00CE5054"/>
    <w:rsid w:val="00CE6310"/>
    <w:rsid w:val="00CF548B"/>
    <w:rsid w:val="00CF6CDE"/>
    <w:rsid w:val="00D01462"/>
    <w:rsid w:val="00D06526"/>
    <w:rsid w:val="00D14912"/>
    <w:rsid w:val="00D30026"/>
    <w:rsid w:val="00D37765"/>
    <w:rsid w:val="00D41574"/>
    <w:rsid w:val="00D41C5F"/>
    <w:rsid w:val="00D42794"/>
    <w:rsid w:val="00D45B8C"/>
    <w:rsid w:val="00D52CFD"/>
    <w:rsid w:val="00D53E48"/>
    <w:rsid w:val="00D57855"/>
    <w:rsid w:val="00D66BF2"/>
    <w:rsid w:val="00D672B1"/>
    <w:rsid w:val="00D82B09"/>
    <w:rsid w:val="00DB587D"/>
    <w:rsid w:val="00DD34F4"/>
    <w:rsid w:val="00DD3772"/>
    <w:rsid w:val="00DD5FA5"/>
    <w:rsid w:val="00DE7A42"/>
    <w:rsid w:val="00DF4047"/>
    <w:rsid w:val="00E0001E"/>
    <w:rsid w:val="00E10F94"/>
    <w:rsid w:val="00E118D4"/>
    <w:rsid w:val="00E2080F"/>
    <w:rsid w:val="00E256C1"/>
    <w:rsid w:val="00E310DD"/>
    <w:rsid w:val="00E313F1"/>
    <w:rsid w:val="00E41F31"/>
    <w:rsid w:val="00E507E6"/>
    <w:rsid w:val="00E572B4"/>
    <w:rsid w:val="00E6582E"/>
    <w:rsid w:val="00E80021"/>
    <w:rsid w:val="00E84500"/>
    <w:rsid w:val="00E8515C"/>
    <w:rsid w:val="00E866C5"/>
    <w:rsid w:val="00E93905"/>
    <w:rsid w:val="00EA5A5B"/>
    <w:rsid w:val="00EB02D9"/>
    <w:rsid w:val="00EB0AE1"/>
    <w:rsid w:val="00EC3C23"/>
    <w:rsid w:val="00EC4950"/>
    <w:rsid w:val="00EC4C19"/>
    <w:rsid w:val="00EC594A"/>
    <w:rsid w:val="00ED2A45"/>
    <w:rsid w:val="00EE1A41"/>
    <w:rsid w:val="00EF7EAD"/>
    <w:rsid w:val="00F148DA"/>
    <w:rsid w:val="00F16028"/>
    <w:rsid w:val="00F30FB4"/>
    <w:rsid w:val="00F35C84"/>
    <w:rsid w:val="00F413BB"/>
    <w:rsid w:val="00F41A8A"/>
    <w:rsid w:val="00F50F46"/>
    <w:rsid w:val="00F55106"/>
    <w:rsid w:val="00F558DC"/>
    <w:rsid w:val="00F756ED"/>
    <w:rsid w:val="00F764D2"/>
    <w:rsid w:val="00F77656"/>
    <w:rsid w:val="00F779DA"/>
    <w:rsid w:val="00F80141"/>
    <w:rsid w:val="00F8639D"/>
    <w:rsid w:val="00F922D2"/>
    <w:rsid w:val="00F92E36"/>
    <w:rsid w:val="00F964BA"/>
    <w:rsid w:val="00FB18CB"/>
    <w:rsid w:val="00FB4D19"/>
    <w:rsid w:val="00FB6548"/>
    <w:rsid w:val="00FC091A"/>
    <w:rsid w:val="00FD00C8"/>
    <w:rsid w:val="00FD04EA"/>
    <w:rsid w:val="00FF48BB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DC6"/>
  <w15:docId w15:val="{201CD4B4-9FEA-4815-8C35-2A4BF05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EF4"/>
  </w:style>
  <w:style w:type="paragraph" w:styleId="Heading1">
    <w:name w:val="heading 1"/>
    <w:basedOn w:val="Level1"/>
    <w:next w:val="Normal"/>
    <w:link w:val="Heading1Char"/>
    <w:uiPriority w:val="9"/>
    <w:qFormat/>
    <w:rsid w:val="008116F7"/>
    <w:pPr>
      <w:outlineLvl w:val="0"/>
    </w:pPr>
    <w:rPr>
      <w:b/>
    </w:rPr>
  </w:style>
  <w:style w:type="paragraph" w:styleId="Heading2">
    <w:name w:val="heading 2"/>
    <w:basedOn w:val="Heading11"/>
    <w:next w:val="Normal"/>
    <w:link w:val="Heading2Char"/>
    <w:uiPriority w:val="9"/>
    <w:unhideWhenUsed/>
    <w:qFormat/>
    <w:rsid w:val="008116F7"/>
    <w:pPr>
      <w:outlineLvl w:val="1"/>
    </w:pPr>
  </w:style>
  <w:style w:type="paragraph" w:styleId="Heading3">
    <w:name w:val="heading 3"/>
    <w:basedOn w:val="Level3"/>
    <w:next w:val="Normal"/>
    <w:link w:val="Heading3Char"/>
    <w:uiPriority w:val="9"/>
    <w:unhideWhenUsed/>
    <w:qFormat/>
    <w:rsid w:val="008116F7"/>
    <w:pPr>
      <w:outlineLvl w:val="2"/>
    </w:pPr>
    <w:rPr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6F7"/>
    <w:pPr>
      <w:keepNext/>
      <w:keepLines/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6F7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116F7"/>
    <w:rPr>
      <w:rFonts w:ascii="Times New Roman" w:eastAsia="Calibri" w:hAnsi="Times New Roman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116F7"/>
    <w:pPr>
      <w:keepNext/>
      <w:keepLines/>
      <w:spacing w:before="200" w:after="0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16F7"/>
  </w:style>
  <w:style w:type="paragraph" w:customStyle="1" w:styleId="Level1">
    <w:name w:val="Level 1"/>
    <w:basedOn w:val="Normal"/>
    <w:link w:val="Level1Char"/>
    <w:qFormat/>
    <w:rsid w:val="008116F7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2">
    <w:name w:val="Level 2"/>
    <w:basedOn w:val="Normal"/>
    <w:link w:val="Level2Char"/>
    <w:autoRedefine/>
    <w:qFormat/>
    <w:rsid w:val="008116F7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Level1Char">
    <w:name w:val="Level 1 Char"/>
    <w:basedOn w:val="DefaultParagraphFont"/>
    <w:link w:val="Level1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3">
    <w:name w:val="Level 3"/>
    <w:basedOn w:val="Level1"/>
    <w:link w:val="Level3Char"/>
    <w:qFormat/>
    <w:rsid w:val="008116F7"/>
    <w:pPr>
      <w:jc w:val="left"/>
    </w:pPr>
  </w:style>
  <w:style w:type="character" w:customStyle="1" w:styleId="Level2Char">
    <w:name w:val="Level 2 Char"/>
    <w:basedOn w:val="DefaultParagraphFont"/>
    <w:link w:val="Level2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8116F7"/>
    <w:pPr>
      <w:jc w:val="left"/>
    </w:pPr>
  </w:style>
  <w:style w:type="character" w:customStyle="1" w:styleId="Level3Char">
    <w:name w:val="Level 3 Char"/>
    <w:basedOn w:val="Level1Char"/>
    <w:link w:val="Level3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8116F7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Level5Char">
    <w:name w:val="Level 5 Char"/>
    <w:basedOn w:val="Level4Char"/>
    <w:link w:val="Level5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1"/>
    <w:qFormat/>
    <w:rsid w:val="008116F7"/>
    <w:pPr>
      <w:spacing w:after="0" w:line="240" w:lineRule="auto"/>
    </w:pPr>
    <w:rPr>
      <w:rFonts w:eastAsia="Calibr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16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F7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F7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16F7"/>
    <w:pPr>
      <w:spacing w:after="100" w:line="48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8116F7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116F7"/>
    <w:pPr>
      <w:spacing w:line="360" w:lineRule="auto"/>
    </w:pPr>
    <w:rPr>
      <w:rFonts w:ascii="Times New Roman" w:eastAsia="Calibri" w:hAnsi="Times New Roman"/>
      <w:bCs/>
      <w:sz w:val="24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116F7"/>
    <w:pPr>
      <w:spacing w:after="0" w:line="480" w:lineRule="auto"/>
    </w:pPr>
    <w:rPr>
      <w:rFonts w:ascii="Times New Roman" w:eastAsia="Calibri" w:hAnsi="Times New Roman"/>
      <w:sz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220"/>
    </w:pPr>
    <w:rPr>
      <w:rFonts w:ascii="Times New Roman" w:eastAsia="Calibri" w:hAnsi="Times New Roman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440"/>
    </w:pPr>
    <w:rPr>
      <w:rFonts w:ascii="Times New Roman" w:eastAsia="Calibri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16F7"/>
    <w:pPr>
      <w:spacing w:after="0" w:line="480" w:lineRule="auto"/>
      <w:ind w:left="720"/>
      <w:contextualSpacing/>
    </w:pPr>
    <w:rPr>
      <w:rFonts w:ascii="Times New Roman" w:eastAsia="Calibr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16F7"/>
    <w:pPr>
      <w:spacing w:after="240" w:line="240" w:lineRule="auto"/>
    </w:pPr>
    <w:rPr>
      <w:rFonts w:ascii="Times New Roman" w:eastAsia="Calibri" w:hAnsi="Times New Roman"/>
      <w:sz w:val="24"/>
      <w:lang w:eastAsia="en-US"/>
    </w:rPr>
  </w:style>
  <w:style w:type="paragraph" w:customStyle="1" w:styleId="Heading11">
    <w:name w:val="Heading 11"/>
    <w:basedOn w:val="Level2"/>
    <w:next w:val="Normal"/>
    <w:uiPriority w:val="9"/>
    <w:rsid w:val="008116F7"/>
    <w:rPr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8116F7"/>
  </w:style>
  <w:style w:type="paragraph" w:styleId="NormalWeb">
    <w:name w:val="Normal (Web)"/>
    <w:basedOn w:val="Normal"/>
    <w:uiPriority w:val="99"/>
    <w:unhideWhenUsed/>
    <w:rsid w:val="008116F7"/>
    <w:pPr>
      <w:tabs>
        <w:tab w:val="left" w:pos="720"/>
      </w:tabs>
      <w:suppressAutoHyphens/>
    </w:pPr>
    <w:rPr>
      <w:rFonts w:ascii="Times New Roman" w:eastAsia="Droid Sans Fallback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8116F7"/>
  </w:style>
  <w:style w:type="table" w:customStyle="1" w:styleId="TableGrid11">
    <w:name w:val="Table Grid1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F7"/>
    <w:pPr>
      <w:tabs>
        <w:tab w:val="left" w:pos="720"/>
      </w:tabs>
      <w:suppressAutoHyphens/>
      <w:spacing w:line="240" w:lineRule="auto"/>
    </w:pPr>
    <w:rPr>
      <w:rFonts w:ascii="Calibri" w:eastAsia="Droid Sans Fallback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F7"/>
    <w:rPr>
      <w:rFonts w:ascii="Calibri" w:eastAsia="Droid Sans Fallback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7"/>
    <w:rPr>
      <w:rFonts w:ascii="Calibri" w:eastAsia="Droid Sans Fallback" w:hAnsi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16F7"/>
    <w:rPr>
      <w:i/>
      <w:iCs/>
    </w:rPr>
  </w:style>
  <w:style w:type="character" w:customStyle="1" w:styleId="apple-converted-space">
    <w:name w:val="apple-converted-space"/>
    <w:basedOn w:val="DefaultParagraphFont"/>
    <w:rsid w:val="008116F7"/>
  </w:style>
  <w:style w:type="numbering" w:customStyle="1" w:styleId="NoList111">
    <w:name w:val="No List111"/>
    <w:next w:val="NoList"/>
    <w:uiPriority w:val="99"/>
    <w:semiHidden/>
    <w:unhideWhenUsed/>
    <w:rsid w:val="008116F7"/>
  </w:style>
  <w:style w:type="table" w:customStyle="1" w:styleId="TableGrid111">
    <w:name w:val="Table Grid111"/>
    <w:basedOn w:val="TableNormal"/>
    <w:next w:val="TableGrid"/>
    <w:uiPriority w:val="59"/>
    <w:rsid w:val="008116F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8116F7"/>
  </w:style>
  <w:style w:type="numbering" w:customStyle="1" w:styleId="NoList1111">
    <w:name w:val="No List1111"/>
    <w:next w:val="NoList"/>
    <w:uiPriority w:val="99"/>
    <w:semiHidden/>
    <w:unhideWhenUsed/>
    <w:rsid w:val="008116F7"/>
  </w:style>
  <w:style w:type="table" w:customStyle="1" w:styleId="TableGrid2">
    <w:name w:val="Table Grid2"/>
    <w:basedOn w:val="TableNormal"/>
    <w:next w:val="TableGrid"/>
    <w:uiPriority w:val="59"/>
    <w:rsid w:val="008116F7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8116F7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1">
    <w:name w:val="Table Grid1111"/>
    <w:basedOn w:val="TableNormal"/>
    <w:uiPriority w:val="59"/>
    <w:rsid w:val="008116F7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6F7"/>
    <w:pPr>
      <w:spacing w:after="0" w:line="240" w:lineRule="auto"/>
    </w:pPr>
    <w:rPr>
      <w:rFonts w:eastAsia="Calibri"/>
      <w:lang w:eastAsia="en-US"/>
    </w:rPr>
  </w:style>
  <w:style w:type="table" w:customStyle="1" w:styleId="LightShading2">
    <w:name w:val="Light Shading2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uiPriority w:val="9"/>
    <w:rsid w:val="008116F7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LightShading3">
    <w:name w:val="Light Shading3"/>
    <w:basedOn w:val="TableNormal"/>
    <w:next w:val="LightShading"/>
    <w:uiPriority w:val="60"/>
    <w:rsid w:val="008116F7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116F7"/>
    <w:pPr>
      <w:spacing w:line="276" w:lineRule="auto"/>
      <w:outlineLvl w:val="9"/>
    </w:pPr>
    <w:rPr>
      <w:rFonts w:ascii="Cambria" w:eastAsia="SimSun" w:hAnsi="Cambria"/>
      <w:color w:val="365F9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116F7"/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customStyle="1" w:styleId="highlight">
    <w:name w:val="highlight"/>
    <w:basedOn w:val="DefaultParagraphFont"/>
    <w:rsid w:val="008116F7"/>
  </w:style>
  <w:style w:type="character" w:styleId="LineNumber">
    <w:name w:val="line number"/>
    <w:basedOn w:val="DefaultParagraphFont"/>
    <w:uiPriority w:val="99"/>
    <w:semiHidden/>
    <w:unhideWhenUsed/>
    <w:rsid w:val="008116F7"/>
  </w:style>
  <w:style w:type="character" w:styleId="Hyperlink">
    <w:name w:val="Hyperlink"/>
    <w:basedOn w:val="DefaultParagraphFont"/>
    <w:uiPriority w:val="99"/>
    <w:unhideWhenUsed/>
    <w:rsid w:val="008116F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6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8116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0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002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9373F-8113-4E79-A619-B0BA54010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X</dc:creator>
  <cp:lastModifiedBy>Katrina Cornish</cp:lastModifiedBy>
  <cp:revision>7</cp:revision>
  <dcterms:created xsi:type="dcterms:W3CDTF">2016-05-11T13:00:00Z</dcterms:created>
  <dcterms:modified xsi:type="dcterms:W3CDTF">2016-05-1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dRluEqFq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"/&gt;&lt;pref name="noteType" value=""/&gt;&lt;/prefs&gt;&lt;/data&gt;</vt:lpwstr>
  </property>
</Properties>
</file>